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B9B" w:rsidRDefault="00082BE1" w:rsidP="00082BE1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Cs w:val="18"/>
          <w:lang w:val="en-US"/>
        </w:rPr>
      </w:pPr>
      <w:r w:rsidRPr="00150759">
        <w:rPr>
          <w:rFonts w:ascii="Times New Roman" w:hAnsi="Times New Roman" w:cs="Times New Roman" w:hint="eastAsia"/>
          <w:kern w:val="2"/>
          <w:szCs w:val="18"/>
          <w:lang w:val="en-US"/>
        </w:rPr>
        <w:t xml:space="preserve">Table S7. </w:t>
      </w:r>
      <w:r w:rsidR="006D6732" w:rsidRPr="00150759">
        <w:rPr>
          <w:rFonts w:ascii="Times New Roman" w:hAnsi="Times New Roman" w:cs="Times New Roman" w:hint="eastAsia"/>
          <w:kern w:val="2"/>
          <w:szCs w:val="18"/>
          <w:lang w:val="en-US"/>
        </w:rPr>
        <w:t xml:space="preserve">Repertoire </w:t>
      </w:r>
      <w:r w:rsidR="00C01D5D" w:rsidRPr="00150759">
        <w:rPr>
          <w:rFonts w:ascii="Times New Roman" w:hAnsi="Times New Roman" w:cs="Times New Roman" w:hint="eastAsia"/>
          <w:kern w:val="2"/>
          <w:szCs w:val="18"/>
          <w:lang w:val="en-US"/>
        </w:rPr>
        <w:t>of a</w:t>
      </w:r>
      <w:r w:rsidR="006D6732" w:rsidRPr="00150759">
        <w:rPr>
          <w:rFonts w:ascii="Times New Roman" w:hAnsi="Times New Roman" w:cs="Times New Roman" w:hint="eastAsia"/>
          <w:kern w:val="2"/>
          <w:szCs w:val="18"/>
          <w:lang w:val="en-US"/>
        </w:rPr>
        <w:t xml:space="preserve">ccession numbers/ID numbers </w:t>
      </w:r>
      <w:r w:rsidR="00C01D5D" w:rsidRPr="00150759">
        <w:rPr>
          <w:rFonts w:ascii="Times New Roman" w:hAnsi="Times New Roman" w:cs="Times New Roman" w:hint="eastAsia"/>
          <w:kern w:val="2"/>
          <w:szCs w:val="18"/>
          <w:lang w:val="en-US"/>
        </w:rPr>
        <w:t>for g</w:t>
      </w:r>
      <w:r w:rsidR="006D6732" w:rsidRPr="00150759">
        <w:rPr>
          <w:rFonts w:ascii="Times New Roman" w:hAnsi="Times New Roman" w:cs="Times New Roman" w:hint="eastAsia"/>
          <w:kern w:val="2"/>
          <w:szCs w:val="18"/>
          <w:lang w:val="en-US"/>
        </w:rPr>
        <w:t>enes and</w:t>
      </w:r>
      <w:r w:rsidR="00C01D5D" w:rsidRPr="00150759">
        <w:rPr>
          <w:rFonts w:ascii="Times New Roman" w:hAnsi="Times New Roman" w:cs="Times New Roman" w:hint="eastAsia"/>
          <w:kern w:val="2"/>
          <w:szCs w:val="18"/>
          <w:lang w:val="en-US"/>
        </w:rPr>
        <w:t xml:space="preserve"> proteins involved in the text.</w:t>
      </w:r>
      <w:r w:rsidR="006D6732" w:rsidRPr="00150759">
        <w:rPr>
          <w:rFonts w:ascii="Times New Roman" w:hAnsi="Times New Roman" w:cs="Times New Roman" w:hint="eastAsia"/>
          <w:kern w:val="2"/>
          <w:szCs w:val="18"/>
          <w:lang w:val="en-US"/>
        </w:rPr>
        <w:t xml:space="preserve"> </w:t>
      </w:r>
    </w:p>
    <w:p w:rsidR="00150759" w:rsidRPr="00150759" w:rsidRDefault="00150759" w:rsidP="00082BE1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Cs w:val="18"/>
          <w:lang w:val="en-US"/>
        </w:rPr>
      </w:pPr>
    </w:p>
    <w:p w:rsidR="00082BE1" w:rsidRPr="00082BE1" w:rsidRDefault="00082BE1" w:rsidP="00082BE1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18"/>
          <w:szCs w:val="18"/>
          <w:lang w:val="en-US"/>
        </w:rPr>
      </w:pPr>
    </w:p>
    <w:tbl>
      <w:tblPr>
        <w:tblW w:w="8940" w:type="dxa"/>
        <w:tblInd w:w="93" w:type="dxa"/>
        <w:tblLook w:val="04A0"/>
      </w:tblPr>
      <w:tblGrid>
        <w:gridCol w:w="1200"/>
        <w:gridCol w:w="1236"/>
        <w:gridCol w:w="740"/>
        <w:gridCol w:w="1160"/>
        <w:gridCol w:w="1580"/>
        <w:gridCol w:w="540"/>
        <w:gridCol w:w="1200"/>
        <w:gridCol w:w="1347"/>
      </w:tblGrid>
      <w:tr w:rsidR="00082BE1" w:rsidRPr="00082BE1" w:rsidTr="00082BE1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6D6732" w:rsidRDefault="00082BE1" w:rsidP="0008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  <w:r w:rsidR="006D673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Accession numbers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6D6732" w:rsidRDefault="00082BE1" w:rsidP="0008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  <w:r w:rsidR="006D673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Accession numbers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6D6732" w:rsidRDefault="00082BE1" w:rsidP="0008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  <w:r w:rsidR="006D673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Accession numbers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S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16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Z3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85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 GNBP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79262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00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ll5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35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 HP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80790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z1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34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77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CTL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15348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ll5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76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76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362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LM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15347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PB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50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l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65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</w:t>
            </w:r>
            <w:proofErr w:type="spellEnd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004927010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PB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66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F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13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</w:t>
            </w:r>
            <w:proofErr w:type="spellEnd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P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004927013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O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34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07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</w:t>
            </w:r>
            <w:proofErr w:type="spellEnd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P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004927018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O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34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76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  <w:proofErr w:type="spellEnd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A04694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O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17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47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  <w:proofErr w:type="spellEnd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P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A07508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O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35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P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93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  <w:proofErr w:type="spellEnd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P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970922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O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34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P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86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  <w:proofErr w:type="spellEnd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P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EZ99236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O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45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RP-L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46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 TEP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006565503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O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34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00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 TEP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97416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O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34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D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19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 TEP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00662096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O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48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ed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76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 Tep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523603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O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17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K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70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 Tep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523507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16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KK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32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 Tep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609988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38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76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 Tep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524688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06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eles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24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yb</w:t>
            </w:r>
            <w:proofErr w:type="spellEnd"/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P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523578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06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25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 Tep2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523506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06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96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17044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B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38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17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15149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P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4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18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18490.2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P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40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11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14753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PB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36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7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18490.1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PB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36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8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555086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PB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4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122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17088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Z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EL0014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09879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18493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A02654</w:t>
            </w:r>
          </w:p>
        </w:tc>
      </w:tr>
      <w:tr w:rsidR="00082BE1" w:rsidRPr="00082BE1" w:rsidTr="00082B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09892</w:t>
            </w:r>
          </w:p>
        </w:tc>
      </w:tr>
      <w:tr w:rsidR="00082BE1" w:rsidRPr="00082BE1" w:rsidTr="00082BE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 TEP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BE1" w:rsidRPr="00082BE1" w:rsidRDefault="00082BE1" w:rsidP="0008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_317085</w:t>
            </w:r>
          </w:p>
        </w:tc>
      </w:tr>
    </w:tbl>
    <w:p w:rsidR="00082BE1" w:rsidRDefault="00082BE1"/>
    <w:sectPr w:rsidR="00082BE1" w:rsidSect="00273B9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1433" w:rsidRDefault="00131433" w:rsidP="003624D6">
      <w:pPr>
        <w:spacing w:after="0" w:line="240" w:lineRule="auto"/>
      </w:pPr>
      <w:r>
        <w:separator/>
      </w:r>
    </w:p>
  </w:endnote>
  <w:endnote w:type="continuationSeparator" w:id="0">
    <w:p w:rsidR="00131433" w:rsidRDefault="00131433" w:rsidP="00362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1433" w:rsidRDefault="00131433" w:rsidP="003624D6">
      <w:pPr>
        <w:spacing w:after="0" w:line="240" w:lineRule="auto"/>
      </w:pPr>
      <w:r>
        <w:separator/>
      </w:r>
    </w:p>
  </w:footnote>
  <w:footnote w:type="continuationSeparator" w:id="0">
    <w:p w:rsidR="00131433" w:rsidRDefault="00131433" w:rsidP="003624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2BE1"/>
    <w:rsid w:val="00082BE1"/>
    <w:rsid w:val="001126D5"/>
    <w:rsid w:val="00131433"/>
    <w:rsid w:val="00150759"/>
    <w:rsid w:val="0021350E"/>
    <w:rsid w:val="00273B9B"/>
    <w:rsid w:val="003624D6"/>
    <w:rsid w:val="00452C50"/>
    <w:rsid w:val="006D6732"/>
    <w:rsid w:val="00727E48"/>
    <w:rsid w:val="007E21CA"/>
    <w:rsid w:val="009D71B5"/>
    <w:rsid w:val="00AB2C29"/>
    <w:rsid w:val="00B60AB0"/>
    <w:rsid w:val="00C01D5D"/>
    <w:rsid w:val="00D61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624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24D6"/>
  </w:style>
  <w:style w:type="paragraph" w:styleId="Footer">
    <w:name w:val="footer"/>
    <w:basedOn w:val="Normal"/>
    <w:link w:val="FooterChar"/>
    <w:uiPriority w:val="99"/>
    <w:semiHidden/>
    <w:unhideWhenUsed/>
    <w:rsid w:val="003624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24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0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Alexander Raikhel</cp:lastModifiedBy>
  <cp:revision>3</cp:revision>
  <dcterms:created xsi:type="dcterms:W3CDTF">2015-03-05T17:46:00Z</dcterms:created>
  <dcterms:modified xsi:type="dcterms:W3CDTF">2015-03-05T18:45:00Z</dcterms:modified>
</cp:coreProperties>
</file>